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C00B7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50" w:beforeLines="50" w:beforeAutospacing="0" w:after="50" w:afterLines="50" w:afterAutospacing="0" w:line="432" w:lineRule="auto"/>
        <w:jc w:val="left"/>
        <w:textAlignment w:val="auto"/>
        <w:outlineLvl w:val="2"/>
        <w:rPr>
          <w:rFonts w:ascii="Times New Roman" w:hAnsi="Times New Roman" w:eastAsia="宋体" w:cs="宋体"/>
          <w:b/>
          <w:bCs/>
          <w:kern w:val="0"/>
          <w:sz w:val="28"/>
          <w:szCs w:val="28"/>
          <w:lang w:val="en-US" w:eastAsia="zh-CN" w:bidi="ar"/>
        </w:rPr>
      </w:pPr>
      <w:r>
        <w:rPr>
          <w:rFonts w:ascii="Times New Roman" w:hAnsi="Times New Roman" w:eastAsia="宋体" w:cs="宋体"/>
          <w:b/>
          <w:bCs/>
          <w:kern w:val="0"/>
          <w:sz w:val="28"/>
          <w:szCs w:val="28"/>
          <w:lang w:val="en-US" w:eastAsia="zh-CN" w:bidi="ar"/>
        </w:rPr>
        <w:t>Supplementary Materials - Table of Contents</w:t>
      </w:r>
    </w:p>
    <w:p w14:paraId="1CEE2F33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Lines="0" w:beforeAutospacing="0" w:after="80" w:afterLines="0" w:afterAutospacing="0" w:line="432" w:lineRule="auto"/>
        <w:jc w:val="both"/>
        <w:textAlignment w:val="auto"/>
        <w:outlineLvl w:val="3"/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Section S1: Model Stability and Validation Analysis</w:t>
      </w:r>
    </w:p>
    <w:p w14:paraId="1A41445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Bootstrap Stability Analysis of Clustering Results (n=500 iterations) </w:t>
      </w:r>
    </w:p>
    <w:p w14:paraId="777F042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Ten-Fold Cross-Validation Consistency Analysis </w:t>
      </w:r>
    </w:p>
    <w:p w14:paraId="6959BD32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Lines="0" w:beforeAutospacing="0" w:after="80" w:afterLines="0" w:afterAutospacing="0" w:line="432" w:lineRule="auto"/>
        <w:jc w:val="both"/>
        <w:textAlignment w:val="auto"/>
        <w:outlineLvl w:val="3"/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Section S2: Feature Discrimination Analysis by Domain</w:t>
      </w:r>
    </w:p>
    <w:p w14:paraId="7F26EC8B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3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Top Discriminative Indicators in Dialysis Efficiency Domain </w:t>
      </w:r>
    </w:p>
    <w:p w14:paraId="05B4ACB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4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Top Discriminative Indicators in Electrolyte Fluctuation Domain </w:t>
      </w:r>
    </w:p>
    <w:p w14:paraId="31EC7A17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5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Top Discriminative Indicators in Mineral Metabolism Domain </w:t>
      </w:r>
    </w:p>
    <w:p w14:paraId="248D6DA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6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Top Discriminative Indicators in Inflammation/Nutrition Domain </w:t>
      </w:r>
    </w:p>
    <w:p w14:paraId="59B4EFB1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7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Top Discriminative Indicators in Anemia-Related Domain </w:t>
      </w:r>
    </w:p>
    <w:p w14:paraId="45357CD2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Lines="0" w:beforeAutospacing="0" w:after="80" w:afterLines="0" w:afterAutospacing="0" w:line="432" w:lineRule="auto"/>
        <w:jc w:val="both"/>
        <w:textAlignment w:val="auto"/>
        <w:outlineLvl w:val="3"/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Section S3: Multivariate Feature Relationships</w:t>
      </w:r>
    </w:p>
    <w:p w14:paraId="2D550EE1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8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Parallel Coordinates Plot of Top 10 Features </w:t>
      </w:r>
    </w:p>
    <w:p w14:paraId="5DBDFB77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Lines="0" w:beforeAutospacing="0" w:after="80" w:afterLines="0" w:afterAutospacing="0" w:line="432" w:lineRule="auto"/>
        <w:jc w:val="both"/>
        <w:textAlignment w:val="auto"/>
        <w:outlineLvl w:val="3"/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Section S4: SHAP (SHapley Additive exPlanations) Analysis</w:t>
      </w:r>
    </w:p>
    <w:p w14:paraId="373363A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S4.1 Dependence Plots</w:t>
      </w:r>
    </w:p>
    <w:p w14:paraId="1425407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9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Dependence Plot for Kt/V - Phenotype 0 (High Retention-Inflammatory)</w:t>
      </w:r>
    </w:p>
    <w:p w14:paraId="0E2B46C9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0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Dependence Plot for Kt/V - Phenotype 1 (Optimal Clearance)</w:t>
      </w:r>
    </w:p>
    <w:p w14:paraId="04494808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1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Dependence Plot for Kt/V - Phenotype 2 (Intermediate-Stable)</w:t>
      </w:r>
    </w:p>
    <w:p w14:paraId="791FF300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2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Dependence Plot for β2-microglobulin Reduction Rate - Phenotype 0</w:t>
      </w:r>
    </w:p>
    <w:p w14:paraId="2DC5391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3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Dependence Plot for β2-microglobulin Reduction Rate - Phenotype 1</w:t>
      </w:r>
    </w:p>
    <w:p w14:paraId="6A9BC84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4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Dependence Plot for β2-microglobulin Reduction Rate - Phenotype 2</w:t>
      </w:r>
    </w:p>
    <w:p w14:paraId="0279FEA7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S4.2 Feature Importance Analysis</w:t>
      </w:r>
    </w:p>
    <w:p w14:paraId="5872FAFC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5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Feature Importance for High Retention-Inflammatory Phenotype</w:t>
      </w:r>
    </w:p>
    <w:p w14:paraId="1678D1A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6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Feature Importance for Optimal Clearance Phenotype</w:t>
      </w:r>
    </w:p>
    <w:p w14:paraId="7150DFF9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7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Feature Importance for Intermediate-Stable Phenotype</w:t>
      </w:r>
    </w:p>
    <w:p w14:paraId="7F2E8C7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S4.3 Individual Patient Classification Explanations</w:t>
      </w:r>
    </w:p>
    <w:p w14:paraId="4842F36A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8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Waterfall Plot - Instance 0 (High Retention-Inflammatory Example)</w:t>
      </w:r>
    </w:p>
    <w:p w14:paraId="1C21C798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19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Waterfall Plot - Instance 1 (Intermediate-Stable Example)</w:t>
      </w:r>
    </w:p>
    <w:p w14:paraId="40C59BE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0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Waterfall Plot - Instance 2 (Optimal Clearance Example)</w:t>
      </w:r>
    </w:p>
    <w:p w14:paraId="3497BEA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1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Waterfall Plot - Instance 3 (Intermediate-Stable Example)</w:t>
      </w:r>
    </w:p>
    <w:p w14:paraId="5E411971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2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Waterfall Plot - Instance 4 (High Retention-Inflammatory Example)</w:t>
      </w:r>
    </w:p>
    <w:p w14:paraId="47CF79E1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3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SHAP Waterfall Plot - Instance 5 (Optimal Clearance Example)</w:t>
      </w:r>
    </w:p>
    <w:p w14:paraId="44716B16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Lines="0" w:beforeAutospacing="0" w:after="80" w:afterLines="0" w:afterAutospacing="0" w:line="432" w:lineRule="auto"/>
        <w:jc w:val="both"/>
        <w:textAlignment w:val="auto"/>
        <w:outlineLvl w:val="3"/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Section S5: Simplified 6-Parameter Model Performance</w:t>
      </w:r>
    </w:p>
    <w:p w14:paraId="392191D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S5.1 Model Performance Overview</w:t>
      </w:r>
    </w:p>
    <w:p w14:paraId="3252D2B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4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ROC Curve Comparison of Three Machine Learning Algorithms </w:t>
      </w:r>
    </w:p>
    <w:p w14:paraId="396A619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5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Model Performance Metrics Comparison </w:t>
      </w:r>
    </w:p>
    <w:p w14:paraId="6679896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S5.2 Individual Algorithm Analysis</w:t>
      </w:r>
    </w:p>
    <w:p w14:paraId="4C90C62A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6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Random Forest Algorithm Detailed Performance Analysis </w:t>
      </w:r>
    </w:p>
    <w:p w14:paraId="6C1FA49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7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XGBoost Algorithm Detailed Performance Analysis </w:t>
      </w:r>
    </w:p>
    <w:p w14:paraId="24B1ED3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8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SVM Algorithm Detailed Performance Analysis </w:t>
      </w:r>
    </w:p>
    <w:p w14:paraId="6C5A9670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S5.3 Model Consistency Assessment</w:t>
      </w:r>
    </w:p>
    <w:p w14:paraId="44FF198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29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Confusion Matrices Comparison </w:t>
      </w:r>
    </w:p>
    <w:p w14:paraId="29E1D3DA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30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Rand Index and Adjusted Rand Index Comparison</w:t>
      </w:r>
    </w:p>
    <w:p w14:paraId="6CA0ECF0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Arial"/>
          <w:sz w:val="21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 xml:space="preserve">S5.4 Clinical Scoring Framework Development </w:t>
      </w:r>
    </w:p>
    <w:p w14:paraId="5360C4B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napToGrid/>
          <w:kern w:val="2"/>
          <w:sz w:val="24"/>
          <w:szCs w:val="28"/>
          <w:lang w:val="en-US" w:eastAsia="zh-CN"/>
        </w:rPr>
        <w:t>1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Hemodialysis Phenotype Clinical Score (HPCS) Calculation Guide</w:t>
      </w:r>
    </w:p>
    <w:p w14:paraId="7AC92C8F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napToGrid/>
          <w:kern w:val="2"/>
          <w:sz w:val="24"/>
          <w:szCs w:val="28"/>
          <w:lang w:val="en-US" w:eastAsia="zh-CN"/>
        </w:rPr>
        <w:t>2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snapToGrid/>
          <w:kern w:val="2"/>
          <w:sz w:val="24"/>
          <w:szCs w:val="28"/>
          <w:lang w:val="en-US" w:eastAsia="zh-CN"/>
        </w:rPr>
        <w:t>Hemodialysis Phenotype Clinical Score (HPCS) Validation Results and Performance Metrics</w:t>
      </w:r>
    </w:p>
    <w:p w14:paraId="349F6C20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31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HPCS Clinical Implementation Analysis and Validation Results</w:t>
      </w:r>
    </w:p>
    <w:p w14:paraId="2475A94A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beforeLines="0" w:beforeAutospacing="0" w:after="80" w:afterLines="0" w:afterAutospacing="0" w:line="432" w:lineRule="auto"/>
        <w:jc w:val="both"/>
        <w:textAlignment w:val="auto"/>
        <w:outlineLvl w:val="3"/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Section S6: Sensitivity Analysis and Phenotype Stability Validation</w:t>
      </w:r>
    </w:p>
    <w:p w14:paraId="1B276F2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32" w:lineRule="auto"/>
        <w:jc w:val="both"/>
        <w:textAlignment w:val="auto"/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</w:pPr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Table S3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Treatment Confounding Analysis and Longitudinal Phenotype Stability Assessment</w:t>
      </w:r>
    </w:p>
    <w:p w14:paraId="2CA8988B">
      <w:pPr>
        <w:jc w:val="both"/>
        <w:rPr>
          <w:rFonts w:hint="eastAsia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napToGrid/>
          <w:kern w:val="2"/>
          <w:sz w:val="24"/>
          <w:szCs w:val="28"/>
          <w:lang w:eastAsia="zh-CN"/>
        </w:rPr>
        <w:t>Figure S32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. Treatment Confounding Analysis</w:t>
      </w:r>
      <w:r>
        <w:rPr>
          <w:rFonts w:hint="eastAsia"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 xml:space="preserve"> </w:t>
      </w:r>
      <w:r>
        <w:rPr>
          <w:rFonts w:ascii="Times New Roman" w:hAnsi="Times New Roman" w:eastAsia="宋体" w:cs="Times New Roman"/>
          <w:snapToGrid/>
          <w:kern w:val="2"/>
          <w:sz w:val="24"/>
          <w:szCs w:val="28"/>
          <w:lang w:eastAsia="zh-CN"/>
        </w:rPr>
        <w:t>and Longitudinal Phenotype Stability Assessment</w:t>
      </w:r>
    </w:p>
    <w:sectPr>
      <w:pgSz w:w="11906" w:h="16838"/>
      <w:pgMar w:top="797" w:right="0" w:bottom="780" w:left="1011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07012EA"/>
    <w:rsid w:val="02785092"/>
    <w:rsid w:val="04812FB5"/>
    <w:rsid w:val="069A0BF9"/>
    <w:rsid w:val="07C338E5"/>
    <w:rsid w:val="0B492353"/>
    <w:rsid w:val="0EA917D7"/>
    <w:rsid w:val="0EEA5BFB"/>
    <w:rsid w:val="166E7112"/>
    <w:rsid w:val="177D702F"/>
    <w:rsid w:val="1D5A03F0"/>
    <w:rsid w:val="1FA83694"/>
    <w:rsid w:val="20360CA0"/>
    <w:rsid w:val="20374418"/>
    <w:rsid w:val="236F55F2"/>
    <w:rsid w:val="2A5C602B"/>
    <w:rsid w:val="3086532C"/>
    <w:rsid w:val="32EA3A94"/>
    <w:rsid w:val="33E16D1D"/>
    <w:rsid w:val="391A0D07"/>
    <w:rsid w:val="3D5532CD"/>
    <w:rsid w:val="40B01F51"/>
    <w:rsid w:val="42162288"/>
    <w:rsid w:val="44F468B0"/>
    <w:rsid w:val="463A4797"/>
    <w:rsid w:val="47F833B7"/>
    <w:rsid w:val="49D93B57"/>
    <w:rsid w:val="4FC5638F"/>
    <w:rsid w:val="524F15CA"/>
    <w:rsid w:val="54F46459"/>
    <w:rsid w:val="564D7C1D"/>
    <w:rsid w:val="57F624E8"/>
    <w:rsid w:val="5BFE5E0F"/>
    <w:rsid w:val="5F7563E8"/>
    <w:rsid w:val="62E47B0C"/>
    <w:rsid w:val="63F975E8"/>
    <w:rsid w:val="69A00505"/>
    <w:rsid w:val="6B8D6C03"/>
    <w:rsid w:val="7800397B"/>
    <w:rsid w:val="7EC071ED"/>
    <w:rsid w:val="7FB328E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widowControl w:val="0"/>
      <w:kinsoku/>
      <w:autoSpaceDE/>
      <w:autoSpaceDN/>
      <w:adjustRightInd/>
      <w:snapToGrid/>
      <w:spacing w:before="0" w:beforeAutospacing="1" w:after="0" w:afterAutospacing="1" w:line="240" w:lineRule="auto"/>
      <w:jc w:val="left"/>
      <w:textAlignment w:val="auto"/>
    </w:pPr>
    <w:rPr>
      <w:rFonts w:hint="eastAsia" w:ascii="宋体" w:hAnsi="宋体" w:eastAsia="宋体" w:cs="宋体"/>
      <w:b/>
      <w:bCs/>
      <w:snapToGrid/>
      <w:kern w:val="0"/>
      <w:sz w:val="36"/>
      <w:szCs w:val="36"/>
      <w:lang w:val="en-US" w:eastAsia="zh-CN" w:bidi="ar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HTML Preformatted"/>
    <w:basedOn w:val="1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/>
      <w:autoSpaceDE/>
      <w:autoSpaceDN/>
      <w:adjustRightInd/>
      <w:snapToGrid/>
      <w:spacing w:line="240" w:lineRule="auto"/>
      <w:jc w:val="left"/>
      <w:textAlignment w:val="auto"/>
    </w:pPr>
    <w:rPr>
      <w:rFonts w:hint="eastAsia" w:ascii="宋体" w:hAnsi="宋体" w:eastAsia="宋体" w:cs="宋体"/>
      <w:snapToGrid/>
      <w:kern w:val="0"/>
      <w:sz w:val="24"/>
      <w:szCs w:val="24"/>
      <w:lang w:val="en-US" w:eastAsia="zh-CN" w:bidi="ar"/>
    </w:rPr>
  </w:style>
  <w:style w:type="paragraph" w:styleId="7">
    <w:name w:val="Normal (Web)"/>
    <w:basedOn w:val="1"/>
    <w:qFormat/>
    <w:uiPriority w:val="0"/>
    <w:pPr>
      <w:widowControl w:val="0"/>
      <w:kinsoku/>
      <w:autoSpaceDE/>
      <w:autoSpaceDN/>
      <w:adjustRightInd/>
      <w:snapToGrid/>
      <w:spacing w:line="240" w:lineRule="auto"/>
      <w:jc w:val="both"/>
      <w:textAlignment w:val="auto"/>
    </w:pPr>
    <w:rPr>
      <w:rFonts w:asciiTheme="minorHAnsi" w:hAnsiTheme="minorHAnsi" w:eastAsiaTheme="minorEastAsia" w:cstheme="minorBidi"/>
      <w:snapToGrid/>
      <w:kern w:val="2"/>
      <w:sz w:val="24"/>
      <w:szCs w:val="24"/>
      <w:lang w:eastAsia="zh-CN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table" w:customStyle="1" w:styleId="12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435</Words>
  <Characters>8218</Characters>
  <TotalTime>9</TotalTime>
  <ScaleCrop>false</ScaleCrop>
  <LinksUpToDate>false</LinksUpToDate>
  <CharactersWithSpaces>9366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2:04:00Z</dcterms:created>
  <dc:creator>Administrator</dc:creator>
  <cp:lastModifiedBy>CCY</cp:lastModifiedBy>
  <dcterms:modified xsi:type="dcterms:W3CDTF">2025-09-12T13:0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7-23T02:25:29Z</vt:filetime>
  </property>
  <property fmtid="{D5CDD505-2E9C-101B-9397-08002B2CF9AE}" pid="4" name="KSOTemplateDocerSaveRecord">
    <vt:lpwstr>eyJoZGlkIjoiMzEwNTM5NzYwMDRjMzkwZTVkZjY2ODkwMGIxNGU0OTUiLCJ1c2VySWQiOiIxMzA4MzcxOTU3In0=</vt:lpwstr>
  </property>
  <property fmtid="{D5CDD505-2E9C-101B-9397-08002B2CF9AE}" pid="5" name="KSOProductBuildVer">
    <vt:lpwstr>2052-12.1.0.22529</vt:lpwstr>
  </property>
  <property fmtid="{D5CDD505-2E9C-101B-9397-08002B2CF9AE}" pid="6" name="ICV">
    <vt:lpwstr>EB9BF4E98D174C90A4FEE16B7655487C_13</vt:lpwstr>
  </property>
</Properties>
</file>